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C4B" w:rsidRPr="00067C4B" w:rsidRDefault="00067C4B" w:rsidP="00067C4B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Hlk201652047"/>
      <w:bookmarkStart w:id="1" w:name="_GoBack"/>
      <w:r w:rsidRPr="00067C4B">
        <w:rPr>
          <w:rFonts w:ascii="Times New Roman" w:hAnsi="Times New Roman" w:cs="Times New Roman"/>
          <w:b/>
          <w:sz w:val="24"/>
        </w:rPr>
        <w:t xml:space="preserve">The list of </w:t>
      </w:r>
      <w:r w:rsidR="00410F0F">
        <w:rPr>
          <w:rFonts w:ascii="Times New Roman" w:hAnsi="Times New Roman" w:cs="Times New Roman"/>
          <w:b/>
          <w:sz w:val="24"/>
        </w:rPr>
        <w:t>oligonucleotide</w:t>
      </w:r>
      <w:r w:rsidRPr="00067C4B">
        <w:rPr>
          <w:rFonts w:ascii="Times New Roman" w:hAnsi="Times New Roman" w:cs="Times New Roman"/>
          <w:b/>
          <w:sz w:val="24"/>
        </w:rPr>
        <w:t>s</w:t>
      </w:r>
      <w:r w:rsidR="00410F0F">
        <w:rPr>
          <w:rFonts w:ascii="Times New Roman" w:hAnsi="Times New Roman" w:cs="Times New Roman"/>
          <w:b/>
          <w:sz w:val="24"/>
        </w:rPr>
        <w:t xml:space="preserve"> used in this study</w:t>
      </w:r>
      <w:bookmarkEnd w:id="0"/>
      <w:bookmarkEnd w:id="1"/>
      <w:r w:rsidRPr="00067C4B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00"/>
        <w:gridCol w:w="3466"/>
        <w:gridCol w:w="3624"/>
      </w:tblGrid>
      <w:tr w:rsidR="00067C4B" w:rsidTr="00067C4B">
        <w:tc>
          <w:tcPr>
            <w:tcW w:w="8290" w:type="dxa"/>
            <w:gridSpan w:val="3"/>
            <w:vAlign w:val="center"/>
          </w:tcPr>
          <w:p w:rsidR="00067C4B" w:rsidRPr="00067C4B" w:rsidRDefault="00067C4B" w:rsidP="00067C4B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67C4B">
              <w:rPr>
                <w:rFonts w:ascii="Times New Roman" w:hAnsi="Times New Roman" w:cs="Times New Roman" w:hint="eastAsia"/>
                <w:b/>
                <w:sz w:val="24"/>
              </w:rPr>
              <w:t>q</w:t>
            </w:r>
            <w:r w:rsidRPr="00067C4B">
              <w:rPr>
                <w:rFonts w:ascii="Times New Roman" w:hAnsi="Times New Roman" w:cs="Times New Roman"/>
                <w:b/>
                <w:sz w:val="24"/>
              </w:rPr>
              <w:t>PCR</w:t>
            </w:r>
          </w:p>
        </w:tc>
      </w:tr>
      <w:tr w:rsidR="00067C4B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7C4B">
              <w:rPr>
                <w:rFonts w:ascii="Times New Roman" w:hAnsi="Times New Roman" w:cs="Times New Roman"/>
                <w:b/>
                <w:sz w:val="24"/>
              </w:rPr>
              <w:t>Gene name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7C4B">
              <w:rPr>
                <w:rFonts w:ascii="Times New Roman" w:hAnsi="Times New Roman" w:cs="Times New Roman" w:hint="eastAsia"/>
                <w:b/>
                <w:sz w:val="24"/>
              </w:rPr>
              <w:t>F</w:t>
            </w:r>
            <w:r w:rsidRPr="00067C4B">
              <w:rPr>
                <w:rFonts w:ascii="Times New Roman" w:hAnsi="Times New Roman" w:cs="Times New Roman"/>
                <w:b/>
                <w:sz w:val="24"/>
              </w:rPr>
              <w:t>orward primer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7C4B">
              <w:rPr>
                <w:rFonts w:ascii="Times New Roman" w:hAnsi="Times New Roman" w:cs="Times New Roman" w:hint="eastAsia"/>
                <w:b/>
                <w:sz w:val="24"/>
              </w:rPr>
              <w:t>R</w:t>
            </w:r>
            <w:r w:rsidRPr="00067C4B">
              <w:rPr>
                <w:rFonts w:ascii="Times New Roman" w:hAnsi="Times New Roman" w:cs="Times New Roman"/>
                <w:b/>
                <w:sz w:val="24"/>
              </w:rPr>
              <w:t>everse primer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cnd1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AGGCGGATGAGAACAAGCA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AGAAAGTGCGTTGTGCGGTA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/>
                <w:i/>
                <w:szCs w:val="21"/>
              </w:rPr>
              <w:t>Ccne1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CCTTTCAGTCCGCTCCAGAA</w:t>
            </w:r>
          </w:p>
        </w:tc>
        <w:tc>
          <w:tcPr>
            <w:tcW w:w="3624" w:type="dxa"/>
            <w:vAlign w:val="center"/>
          </w:tcPr>
          <w:p w:rsidR="00067C4B" w:rsidRPr="001717FE" w:rsidRDefault="00067C4B" w:rsidP="00067C4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17FE">
              <w:rPr>
                <w:rFonts w:ascii="Times New Roman" w:eastAsia="宋体" w:hAnsi="Times New Roman" w:cs="Times New Roman" w:hint="eastAsia"/>
                <w:szCs w:val="21"/>
              </w:rPr>
              <w:t>GGATGAAAGAGCAGGGGTCC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Socs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CGGCTTCTATTGGGGAC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AAGGCAGTCGAAGGTCTCG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LP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TGGTGTACCTGGACGAGTTCCT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TGCTTGTTGCTGCTGCTGTTG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/>
                <w:i/>
                <w:szCs w:val="21"/>
              </w:rPr>
              <w:t>XIAP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hAnsi="Times New Roman" w:cs="Times New Roman"/>
                <w:color w:val="222222"/>
                <w:szCs w:val="21"/>
              </w:rPr>
              <w:t>AGCATTTGGGAGGCAGGGGTA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hAnsi="Times New Roman" w:cs="Times New Roman"/>
                <w:color w:val="222222"/>
                <w:szCs w:val="21"/>
              </w:rPr>
              <w:t>GCTTGGGCTAGTGCGCTCAG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/>
                <w:i/>
                <w:szCs w:val="21"/>
              </w:rPr>
              <w:t>P35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hAnsi="Times New Roman" w:cs="Times New Roman"/>
                <w:color w:val="222222"/>
                <w:szCs w:val="21"/>
              </w:rPr>
              <w:t>TGGCAGCGTGTTGAAAAGCAA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hAnsi="Times New Roman" w:cs="Times New Roman"/>
                <w:color w:val="222222"/>
                <w:szCs w:val="21"/>
              </w:rPr>
              <w:t>GCATACCGCCACGTAGCAGTC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tBid</w:t>
            </w:r>
            <w:proofErr w:type="spellEnd"/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color w:val="222222"/>
                <w:szCs w:val="21"/>
              </w:rPr>
              <w:t>AAGACAGCCTTCCCCAGAGA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color w:val="222222"/>
                <w:szCs w:val="21"/>
              </w:rPr>
              <w:t>CGTGTGGAAGACATCACGGA</w:t>
            </w:r>
          </w:p>
        </w:tc>
      </w:tr>
      <w:tr w:rsidR="00067C4B" w:rsidRPr="001717FE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ctin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GTGCTATGTTGCTCTAGACTTC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ATGCCACAGGATTCCATACC</w:t>
            </w:r>
          </w:p>
        </w:tc>
      </w:tr>
      <w:tr w:rsidR="00067C4B" w:rsidRPr="001717FE" w:rsidTr="00067C4B">
        <w:tc>
          <w:tcPr>
            <w:tcW w:w="8290" w:type="dxa"/>
            <w:gridSpan w:val="3"/>
            <w:vAlign w:val="center"/>
          </w:tcPr>
          <w:p w:rsidR="00067C4B" w:rsidRPr="00067C4B" w:rsidRDefault="00067C4B" w:rsidP="00067C4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067C4B">
              <w:rPr>
                <w:rFonts w:ascii="Times New Roman" w:hAnsi="Times New Roman" w:cs="Times New Roman" w:hint="eastAsia"/>
                <w:b/>
                <w:sz w:val="24"/>
              </w:rPr>
              <w:t>G</w:t>
            </w:r>
            <w:r w:rsidRPr="00067C4B">
              <w:rPr>
                <w:rFonts w:ascii="Times New Roman" w:hAnsi="Times New Roman" w:cs="Times New Roman"/>
                <w:b/>
                <w:sz w:val="24"/>
              </w:rPr>
              <w:t>enotyping</w:t>
            </w:r>
          </w:p>
        </w:tc>
      </w:tr>
      <w:tr w:rsidR="00067C4B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7C4B">
              <w:rPr>
                <w:rFonts w:ascii="Times New Roman" w:hAnsi="Times New Roman" w:cs="Times New Roman"/>
                <w:b/>
                <w:sz w:val="24"/>
              </w:rPr>
              <w:t>Gene name</w:t>
            </w:r>
          </w:p>
        </w:tc>
        <w:tc>
          <w:tcPr>
            <w:tcW w:w="3466" w:type="dxa"/>
            <w:vAlign w:val="center"/>
          </w:tcPr>
          <w:p w:rsidR="00067C4B" w:rsidRPr="00A16010" w:rsidRDefault="00067C4B" w:rsidP="00067C4B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A16010">
              <w:rPr>
                <w:rFonts w:ascii="Times New Roman" w:hAnsi="Times New Roman" w:cs="Times New Roman" w:hint="eastAsia"/>
                <w:b/>
                <w:sz w:val="24"/>
              </w:rPr>
              <w:t>F</w:t>
            </w:r>
            <w:r w:rsidRPr="00A16010">
              <w:rPr>
                <w:rFonts w:ascii="Times New Roman" w:hAnsi="Times New Roman" w:cs="Times New Roman"/>
                <w:b/>
                <w:sz w:val="24"/>
              </w:rPr>
              <w:t>orward primer</w:t>
            </w:r>
          </w:p>
        </w:tc>
        <w:tc>
          <w:tcPr>
            <w:tcW w:w="3624" w:type="dxa"/>
            <w:vAlign w:val="center"/>
          </w:tcPr>
          <w:p w:rsidR="00067C4B" w:rsidRPr="00A16010" w:rsidRDefault="00067C4B" w:rsidP="00067C4B">
            <w:pPr>
              <w:pStyle w:val="a9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A16010">
              <w:rPr>
                <w:rFonts w:ascii="Times New Roman" w:hAnsi="Times New Roman" w:cs="Times New Roman" w:hint="eastAsia"/>
                <w:b/>
                <w:sz w:val="24"/>
              </w:rPr>
              <w:t>R</w:t>
            </w:r>
            <w:r w:rsidRPr="00A16010">
              <w:rPr>
                <w:rFonts w:ascii="Times New Roman" w:hAnsi="Times New Roman" w:cs="Times New Roman"/>
                <w:b/>
                <w:sz w:val="24"/>
              </w:rPr>
              <w:t>everse primer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N-DEVD-FLP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ATCATCCCTTACAACGGCCA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CGGTCCTGTTCACTCTCTT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SF-ZsGreen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AGATGACCATGAAGTACCGCA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TCCCAGTTGTCGGTCATCT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S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ox2-Cre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CCCGCAGAACCTGAAGAT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GACCCGGCAAAACAGGTAG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AG-Cre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TTCGGCTTCTGGCGTGTGA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TGACTTCATCAGAGGTGGCAT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lb-Cre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TGGATGCCACCTCTGATGAAGTC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TCCTGGCATCTGTCAGAGTTCTC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/>
                <w:i/>
                <w:szCs w:val="21"/>
              </w:rPr>
              <w:lastRenderedPageBreak/>
              <w:t>Alb-Cre WT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AGCAAAACCTGGCTGTGGATC</w:t>
            </w:r>
          </w:p>
        </w:tc>
        <w:tc>
          <w:tcPr>
            <w:tcW w:w="3624" w:type="dxa"/>
            <w:vAlign w:val="center"/>
          </w:tcPr>
          <w:p w:rsidR="00067C4B" w:rsidRPr="007E7835" w:rsidRDefault="00067C4B" w:rsidP="00067C4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7835">
              <w:rPr>
                <w:rFonts w:ascii="Times New Roman" w:eastAsia="宋体" w:hAnsi="Times New Roman" w:cs="Times New Roman"/>
                <w:szCs w:val="21"/>
              </w:rPr>
              <w:t>ATGAGCCACCATGTGGGTGT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67C4B">
              <w:rPr>
                <w:rFonts w:ascii="Times New Roman" w:hAnsi="Times New Roman" w:cs="Times New Roman"/>
                <w:i/>
                <w:szCs w:val="21"/>
              </w:rPr>
              <w:t>tetO-Cre</w:t>
            </w:r>
            <w:proofErr w:type="spellEnd"/>
          </w:p>
        </w:tc>
        <w:tc>
          <w:tcPr>
            <w:tcW w:w="3466" w:type="dxa"/>
            <w:vAlign w:val="center"/>
          </w:tcPr>
          <w:p w:rsidR="00067C4B" w:rsidRPr="007E7835" w:rsidRDefault="00067C4B" w:rsidP="00067C4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7835">
              <w:rPr>
                <w:rFonts w:ascii="Times New Roman" w:eastAsia="宋体" w:hAnsi="Times New Roman" w:cs="Times New Roman"/>
                <w:szCs w:val="21"/>
              </w:rPr>
              <w:t>GCGGTCTGGCAGTAAAAA CTA TC</w:t>
            </w:r>
          </w:p>
        </w:tc>
        <w:tc>
          <w:tcPr>
            <w:tcW w:w="3624" w:type="dxa"/>
            <w:vAlign w:val="center"/>
          </w:tcPr>
          <w:p w:rsidR="00067C4B" w:rsidRPr="007E7835" w:rsidRDefault="00067C4B" w:rsidP="00067C4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7835">
              <w:rPr>
                <w:rFonts w:ascii="Times New Roman" w:eastAsia="宋体" w:hAnsi="Times New Roman" w:cs="Times New Roman"/>
                <w:szCs w:val="21"/>
              </w:rPr>
              <w:t>GTGAAACAGCATTGCTGTCAC TT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dTomato</w:t>
            </w:r>
            <w:proofErr w:type="spellEnd"/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GGCATGGACGAGCTGTACAA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TCAGCAAACACAGTGCACACCA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67C4B">
              <w:rPr>
                <w:rFonts w:ascii="Times New Roman" w:hAnsi="Times New Roman" w:cs="Times New Roman"/>
                <w:i/>
                <w:szCs w:val="21"/>
              </w:rPr>
              <w:t>tdTomato</w:t>
            </w:r>
            <w:proofErr w:type="spellEnd"/>
            <w:r w:rsidRPr="00067C4B">
              <w:rPr>
                <w:rFonts w:ascii="Times New Roman" w:hAnsi="Times New Roman" w:cs="Times New Roman"/>
                <w:i/>
                <w:szCs w:val="21"/>
              </w:rPr>
              <w:t xml:space="preserve"> WT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CCAAAGTCGCTCTGAGTTGTTA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TCGGGTGAGCATGTCTTTAATCT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asp3</w:t>
            </w:r>
            <w:r w:rsidRPr="00067C4B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flox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GCATCGCATTGTCTGAGTAGGT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TACTTGGTCCCGAGTAAGTGGAA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/>
                <w:i/>
                <w:szCs w:val="21"/>
              </w:rPr>
              <w:t>Casp3 WT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AGCAAAACCTGGCTGTGGATC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ATGAGCCACCATGTGGGTGT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asp7</w:t>
            </w:r>
            <w:r w:rsidRPr="00067C4B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flox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ATGAAAGGTCTGGGATTGTG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CGCCCCTGTATGTTTTG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tTA</w:t>
            </w:r>
            <w:proofErr w:type="spellEnd"/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AAAGTCGCTCTGAGTTGTTAT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GCGAAGAGTTTGTCCTCAAC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tTA</w:t>
            </w:r>
            <w:proofErr w:type="spellEnd"/>
            <w:r w:rsidRPr="00067C4B">
              <w:rPr>
                <w:rFonts w:ascii="Times New Roman" w:hAnsi="Times New Roman" w:cs="Times New Roman"/>
                <w:i/>
                <w:szCs w:val="21"/>
              </w:rPr>
              <w:t xml:space="preserve"> WT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AAAGTCGCTCTGAGTTGTTAT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szCs w:val="21"/>
              </w:rPr>
              <w:t>GGAGCGGGAGAAATGGATATG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H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11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AGCAAAACCTGGCTGTGGATC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ATGAGCCACCATGTGGGTGTC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  <w:r w:rsidRPr="00067C4B">
              <w:rPr>
                <w:rFonts w:ascii="Times New Roman" w:hAnsi="Times New Roman" w:cs="Times New Roman"/>
                <w:i/>
                <w:szCs w:val="21"/>
              </w:rPr>
              <w:t>OSA26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CCCAAAGTCGCTCTGAGTTGTTA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szCs w:val="21"/>
              </w:rPr>
              <w:t>TCGGGTGAGCATGTCTTTAATCT</w:t>
            </w:r>
          </w:p>
        </w:tc>
      </w:tr>
      <w:tr w:rsidR="00067C4B" w:rsidRPr="007E7835" w:rsidTr="00F61AE4">
        <w:tc>
          <w:tcPr>
            <w:tcW w:w="8290" w:type="dxa"/>
            <w:gridSpan w:val="3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067C4B">
              <w:rPr>
                <w:rFonts w:ascii="Times New Roman" w:eastAsia="宋体" w:hAnsi="Times New Roman" w:cs="Times New Roman"/>
                <w:b/>
                <w:bCs/>
                <w:szCs w:val="21"/>
              </w:rPr>
              <w:t>iRNA</w:t>
            </w:r>
          </w:p>
        </w:tc>
      </w:tr>
      <w:tr w:rsidR="00067C4B" w:rsidRPr="00067C4B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067C4B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Name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067C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s</w:t>
            </w:r>
            <w:r w:rsidRPr="00067C4B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ense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067C4B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Anti-sense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iCs/>
                <w:szCs w:val="21"/>
              </w:rPr>
              <w:t>iNC</w:t>
            </w:r>
            <w:proofErr w:type="spellEnd"/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UUCUCCGAACGUGUCACGUTT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CGUGACACGUUCGGAGAATT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Cs/>
                <w:szCs w:val="21"/>
              </w:rPr>
              <w:t>s</w:t>
            </w:r>
            <w:r w:rsidRPr="00067C4B">
              <w:rPr>
                <w:rFonts w:ascii="Times New Roman" w:hAnsi="Times New Roman" w:cs="Times New Roman"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szCs w:val="21"/>
              </w:rPr>
              <w:t>Casp2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UACAAUGUCCAUGUGCUATT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UAGCACAUGGACAUUGUAGTT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Cs/>
                <w:szCs w:val="21"/>
              </w:rPr>
              <w:t>s</w:t>
            </w:r>
            <w:r w:rsidRPr="00067C4B">
              <w:rPr>
                <w:rFonts w:ascii="Times New Roman" w:hAnsi="Times New Roman" w:cs="Times New Roman"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szCs w:val="21"/>
              </w:rPr>
              <w:t>Casp8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CGCAGACCACAAGAACAATT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UUGUUCUUGUGGUCUGCGCTT</w:t>
            </w:r>
          </w:p>
        </w:tc>
      </w:tr>
      <w:tr w:rsidR="00067C4B" w:rsidRPr="007E7835" w:rsidTr="00067C4B">
        <w:tc>
          <w:tcPr>
            <w:tcW w:w="1200" w:type="dxa"/>
            <w:vAlign w:val="center"/>
          </w:tcPr>
          <w:p w:rsidR="00067C4B" w:rsidRDefault="00067C4B" w:rsidP="00067C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7C4B">
              <w:rPr>
                <w:rFonts w:ascii="Times New Roman" w:hAnsi="Times New Roman" w:cs="Times New Roman" w:hint="eastAsia"/>
                <w:iCs/>
                <w:szCs w:val="21"/>
              </w:rPr>
              <w:t>s</w:t>
            </w:r>
            <w:r w:rsidRPr="00067C4B">
              <w:rPr>
                <w:rFonts w:ascii="Times New Roman" w:hAnsi="Times New Roman" w:cs="Times New Roman"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szCs w:val="21"/>
              </w:rPr>
              <w:t>Casp9</w:t>
            </w:r>
          </w:p>
        </w:tc>
        <w:tc>
          <w:tcPr>
            <w:tcW w:w="3466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AAUGCGACUCACAGCAAATT</w:t>
            </w:r>
          </w:p>
        </w:tc>
        <w:tc>
          <w:tcPr>
            <w:tcW w:w="3624" w:type="dxa"/>
            <w:vAlign w:val="center"/>
          </w:tcPr>
          <w:p w:rsidR="00067C4B" w:rsidRPr="00067C4B" w:rsidRDefault="00067C4B" w:rsidP="00067C4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UUUGCUGUGAGUCCAUUGTT</w:t>
            </w:r>
          </w:p>
        </w:tc>
      </w:tr>
    </w:tbl>
    <w:p w:rsidR="006C0F28" w:rsidRDefault="006C0F28"/>
    <w:sectPr w:rsidR="006C0F28" w:rsidSect="00F60F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04A6" w:rsidRDefault="007B04A6" w:rsidP="00047AAE">
      <w:r>
        <w:separator/>
      </w:r>
    </w:p>
  </w:endnote>
  <w:endnote w:type="continuationSeparator" w:id="0">
    <w:p w:rsidR="007B04A6" w:rsidRDefault="007B04A6" w:rsidP="00047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04A6" w:rsidRDefault="007B04A6" w:rsidP="00047AAE">
      <w:r>
        <w:separator/>
      </w:r>
    </w:p>
  </w:footnote>
  <w:footnote w:type="continuationSeparator" w:id="0">
    <w:p w:rsidR="007B04A6" w:rsidRDefault="007B04A6" w:rsidP="00047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2B"/>
    <w:rsid w:val="000216D1"/>
    <w:rsid w:val="00047AAE"/>
    <w:rsid w:val="00067C4B"/>
    <w:rsid w:val="00077F7B"/>
    <w:rsid w:val="00087EB0"/>
    <w:rsid w:val="000C6A15"/>
    <w:rsid w:val="000D3F47"/>
    <w:rsid w:val="000E00D4"/>
    <w:rsid w:val="001064C2"/>
    <w:rsid w:val="001533A8"/>
    <w:rsid w:val="001657B7"/>
    <w:rsid w:val="0018196A"/>
    <w:rsid w:val="001866D7"/>
    <w:rsid w:val="00197FD9"/>
    <w:rsid w:val="001B37A2"/>
    <w:rsid w:val="001C4775"/>
    <w:rsid w:val="001C76B8"/>
    <w:rsid w:val="00213565"/>
    <w:rsid w:val="002164E6"/>
    <w:rsid w:val="0023701F"/>
    <w:rsid w:val="0026143F"/>
    <w:rsid w:val="00273C31"/>
    <w:rsid w:val="002A70A5"/>
    <w:rsid w:val="002C45E8"/>
    <w:rsid w:val="00302B67"/>
    <w:rsid w:val="0030779D"/>
    <w:rsid w:val="00334510"/>
    <w:rsid w:val="00351DED"/>
    <w:rsid w:val="003658E5"/>
    <w:rsid w:val="003E49F1"/>
    <w:rsid w:val="00410F0F"/>
    <w:rsid w:val="0042275C"/>
    <w:rsid w:val="00433D78"/>
    <w:rsid w:val="00455CAF"/>
    <w:rsid w:val="004566DE"/>
    <w:rsid w:val="00487BF2"/>
    <w:rsid w:val="004B20B2"/>
    <w:rsid w:val="004E7ADE"/>
    <w:rsid w:val="00504907"/>
    <w:rsid w:val="0055631A"/>
    <w:rsid w:val="00571AD0"/>
    <w:rsid w:val="005B094C"/>
    <w:rsid w:val="005B34D0"/>
    <w:rsid w:val="005C0C8A"/>
    <w:rsid w:val="005E742B"/>
    <w:rsid w:val="005F7BC7"/>
    <w:rsid w:val="00612A3B"/>
    <w:rsid w:val="0061331B"/>
    <w:rsid w:val="006946F2"/>
    <w:rsid w:val="006C0F28"/>
    <w:rsid w:val="006C1BD9"/>
    <w:rsid w:val="006F4D8F"/>
    <w:rsid w:val="006F4DBB"/>
    <w:rsid w:val="00765A77"/>
    <w:rsid w:val="00790A97"/>
    <w:rsid w:val="00796ADA"/>
    <w:rsid w:val="007A6557"/>
    <w:rsid w:val="007B0394"/>
    <w:rsid w:val="007B04A6"/>
    <w:rsid w:val="007B283A"/>
    <w:rsid w:val="007B4671"/>
    <w:rsid w:val="007E234D"/>
    <w:rsid w:val="00805252"/>
    <w:rsid w:val="0082549B"/>
    <w:rsid w:val="0084187E"/>
    <w:rsid w:val="00844204"/>
    <w:rsid w:val="00844D46"/>
    <w:rsid w:val="008725BE"/>
    <w:rsid w:val="008E149B"/>
    <w:rsid w:val="00932570"/>
    <w:rsid w:val="0093372E"/>
    <w:rsid w:val="00956634"/>
    <w:rsid w:val="00956D62"/>
    <w:rsid w:val="009668D6"/>
    <w:rsid w:val="00972C30"/>
    <w:rsid w:val="009810E1"/>
    <w:rsid w:val="00995965"/>
    <w:rsid w:val="009B02A5"/>
    <w:rsid w:val="009B0328"/>
    <w:rsid w:val="009B4659"/>
    <w:rsid w:val="009C6BD4"/>
    <w:rsid w:val="00A2220D"/>
    <w:rsid w:val="00A44D5D"/>
    <w:rsid w:val="00A55DB8"/>
    <w:rsid w:val="00A735F6"/>
    <w:rsid w:val="00A91CCC"/>
    <w:rsid w:val="00AA32DC"/>
    <w:rsid w:val="00AA5B7A"/>
    <w:rsid w:val="00AB5EA4"/>
    <w:rsid w:val="00AC0FBC"/>
    <w:rsid w:val="00AF4F78"/>
    <w:rsid w:val="00B303F8"/>
    <w:rsid w:val="00B42ECB"/>
    <w:rsid w:val="00B43459"/>
    <w:rsid w:val="00B4696F"/>
    <w:rsid w:val="00BE453B"/>
    <w:rsid w:val="00C05DCF"/>
    <w:rsid w:val="00C25BD7"/>
    <w:rsid w:val="00C4757F"/>
    <w:rsid w:val="00C73407"/>
    <w:rsid w:val="00C87B68"/>
    <w:rsid w:val="00CC4C02"/>
    <w:rsid w:val="00CD553B"/>
    <w:rsid w:val="00CF63D4"/>
    <w:rsid w:val="00D05FDC"/>
    <w:rsid w:val="00D364BB"/>
    <w:rsid w:val="00D52F34"/>
    <w:rsid w:val="00D74264"/>
    <w:rsid w:val="00D8094B"/>
    <w:rsid w:val="00DB28D2"/>
    <w:rsid w:val="00DC6489"/>
    <w:rsid w:val="00E0444F"/>
    <w:rsid w:val="00E30949"/>
    <w:rsid w:val="00E42827"/>
    <w:rsid w:val="00E444C3"/>
    <w:rsid w:val="00E458E0"/>
    <w:rsid w:val="00EA4A60"/>
    <w:rsid w:val="00ED380B"/>
    <w:rsid w:val="00EE2632"/>
    <w:rsid w:val="00F37213"/>
    <w:rsid w:val="00F60F2C"/>
    <w:rsid w:val="00F66C67"/>
    <w:rsid w:val="00F87E78"/>
    <w:rsid w:val="00F922FF"/>
    <w:rsid w:val="00FB05D0"/>
    <w:rsid w:val="00FD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52B61"/>
  <w15:chartTrackingRefBased/>
  <w15:docId w15:val="{DA6FAAE3-8C77-2440-96B9-20BB4671B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7C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74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7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7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74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74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74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74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74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74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74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7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7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74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74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74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74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74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74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7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7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74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7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74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74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74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74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7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74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742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67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47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47AA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47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47A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n Gongping</cp:lastModifiedBy>
  <cp:revision>4</cp:revision>
  <dcterms:created xsi:type="dcterms:W3CDTF">2025-06-23T13:54:00Z</dcterms:created>
  <dcterms:modified xsi:type="dcterms:W3CDTF">2025-06-24T02:09:00Z</dcterms:modified>
</cp:coreProperties>
</file>